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sz w:val="20"/>
        </w:rPr>
      </w:pPr>
      <w:r>
        <w:rPr>
          <w:sz w:val="20"/>
        </w:rPr>
        <w:t>Table S</w:t>
      </w:r>
      <w:r>
        <w:rPr>
          <w:sz w:val="20"/>
        </w:rPr>
        <w:fldChar w:fldCharType="begin"/>
      </w:r>
      <w:r>
        <w:rPr>
          <w:sz w:val="20"/>
        </w:rPr>
        <w:instrText xml:space="preserve"> SEQ Supplementary_Table \* ARABIC </w:instrText>
      </w:r>
      <w:r>
        <w:rPr>
          <w:sz w:val="20"/>
        </w:rPr>
        <w:fldChar w:fldCharType="separate"/>
      </w:r>
      <w:r>
        <w:rPr>
          <w:sz w:val="20"/>
        </w:rPr>
        <w:t>1</w:t>
      </w:r>
      <w:r>
        <w:rPr>
          <w:sz w:val="20"/>
        </w:rPr>
        <w:fldChar w:fldCharType="end"/>
      </w:r>
      <w:r>
        <w:rPr>
          <w:sz w:val="20"/>
        </w:rPr>
        <w:t xml:space="preserve"> </w:t>
      </w:r>
      <w:r>
        <w:rPr>
          <w:b w:val="false"/>
          <w:sz w:val="20"/>
        </w:rPr>
        <w:t>Diagnostic accuracy measures of alarm symptoms on UGI malignancies</w:t>
      </w:r>
    </w:p>
    <w:tbl>
      <w:tblPr>
        <w:tblW w:w="148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239"/>
        <w:gridCol w:w="1321"/>
        <w:gridCol w:w="2066"/>
        <w:gridCol w:w="2048"/>
        <w:gridCol w:w="1785"/>
        <w:gridCol w:w="1785"/>
        <w:gridCol w:w="1785"/>
        <w:gridCol w:w="1785"/>
        <w:gridCol w:w="1785"/>
      </w:tblGrid>
      <w:tr>
        <w:trPr/>
        <w:tc>
          <w:tcPr>
            <w:tcW w:w="179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Alarm symptoms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Sensitivity% (95%CI)</w:t>
            </w:r>
          </w:p>
        </w:tc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Specificity% (95%CI)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vertAlign w:val="superscript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PPV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(95%CI)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NPV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(95%CI)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PDL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(95%CI)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NDL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(95%CI)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Diagnostic 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(95%CI)</w:t>
            </w:r>
          </w:p>
        </w:tc>
      </w:tr>
      <w:tr>
        <w:trPr/>
        <w:tc>
          <w:tcPr>
            <w:tcW w:w="14838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Weight loss</w:t>
            </w:r>
          </w:p>
        </w:tc>
      </w:tr>
      <w:tr>
        <w:trPr/>
        <w:tc>
          <w:tcPr>
            <w:tcW w:w="239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All ages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43.7 (33.1 - 54.7)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90.0 (88.8 - 91.1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12.1 (8.71 - 16.2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98.1 (97.5 - 98.6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4.37 (3.36 - 5.68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0.63 (0.52 - 0.75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6.98 (4.50 - 10.8)</w:t>
            </w:r>
          </w:p>
        </w:tc>
      </w:tr>
      <w:tr>
        <w:trPr/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In age groups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≤</w:t>
            </w:r>
            <w:r>
              <w:rPr>
                <w:rFonts w:cs="Cambria" w:ascii="Cambria" w:hAnsi="Cambria"/>
                <w:sz w:val="20"/>
                <w:szCs w:val="20"/>
              </w:rPr>
              <w:t>35 yrs old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7.1 (18.4 - 90.1)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7.5 (85.2 - 89.5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.15 (0.86 - 7.87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9.7 (99.0 - 99.9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.56 (2.35 - 8.85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49 (0.21 - 1.15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.31 (2.30 - 37.6)</w:t>
            </w:r>
          </w:p>
        </w:tc>
      </w:tr>
      <w:tr>
        <w:trPr/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6-49 yrs old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2.2 (6.41 - 47.6)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2.2 (90.3 - 93.8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.19 (1.43 - 12.8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8.4 (97.3 - 99.1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.85 (1.17 - 6.95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84 (0.66 - 1.08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.38 (1.14 - 10.0)</w:t>
            </w:r>
          </w:p>
        </w:tc>
      </w:tr>
      <w:tr>
        <w:trPr/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 xml:space="preserve">50-64 yrs old 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4.8 (16.4 - 57.3)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1.8 (89.3 - 93.8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3.8 (6.15 - 25.4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7.4 (95.7 - 98.5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.23 (2.28 - 7.86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71 (0.53 - 0.96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.95 (2.46 - 14.4)</w:t>
            </w:r>
          </w:p>
        </w:tc>
      </w:tr>
      <w:tr>
        <w:trPr/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≥</w:t>
            </w:r>
            <w:r>
              <w:rPr>
                <w:rFonts w:cs="Cambria" w:ascii="Cambria" w:hAnsi="Cambria"/>
                <w:sz w:val="20"/>
                <w:szCs w:val="20"/>
              </w:rPr>
              <w:t>65 yrs old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6.8 (39.5 - 72.9)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6.5 (81.3 - 90.7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sz w:val="20"/>
                <w:szCs w:val="20"/>
              </w:rPr>
              <w:t>41.2 (27.6 - 55.8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2.3 (87.8 - 95.5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.20 (2.72 - 6.49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50 (0.34 - 0.73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.40 (3.98 - 17.8)</w:t>
            </w:r>
          </w:p>
        </w:tc>
      </w:tr>
      <w:tr>
        <w:trPr/>
        <w:tc>
          <w:tcPr>
            <w:tcW w:w="14838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GI bleeding</w:t>
            </w:r>
          </w:p>
        </w:tc>
      </w:tr>
      <w:tr>
        <w:trPr/>
        <w:tc>
          <w:tcPr>
            <w:tcW w:w="239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All ages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24.1 (15.6 - 34.5)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85.8 (84.5 - 87.1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5.10 (3.18 - 7.69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97.3 (96.6 - 97.9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1.70 (1.16 - 2.50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0.88 (0.78 - 1.00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1.93 (1.17 - 3.17)</w:t>
            </w:r>
          </w:p>
        </w:tc>
      </w:tr>
      <w:tr>
        <w:trPr/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In age groups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≤</w:t>
            </w:r>
            <w:r>
              <w:rPr>
                <w:rFonts w:cs="Cambria" w:ascii="Cambria" w:hAnsi="Cambria"/>
                <w:sz w:val="20"/>
                <w:szCs w:val="20"/>
              </w:rPr>
              <w:t>35 yrs old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8.6 (3.67 - 71.0)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2.8 (80.3 - 85.1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17 (0.14 - 4.16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9.4 (98.6 - 99.8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66 (0.51 - 5.40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86 (0.54 - 1.38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92 (0.00 - 8.68)</w:t>
            </w:r>
          </w:p>
        </w:tc>
      </w:tr>
      <w:tr>
        <w:trPr/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6-49 yrs old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2.2 (6.41 - 47.6)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6.6 (84.3 - 88.8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.10 (0.85 - 7.75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8.3 (97.2 - 99.1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66 (0.69 - 4.01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90 (0.70 - 1.15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85 (0.63 - 5.45)</w:t>
            </w:r>
          </w:p>
        </w:tc>
      </w:tr>
      <w:tr>
        <w:trPr/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 xml:space="preserve">50-64 yrs old 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0.4 (13.2 - 52.9)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8.3 (85.5 - 90.8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.97 (3.68 - 17.6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7.1 (95.3 - 98.3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.61 (1.35 - 5.02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79 (0.60 - 1.03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.31 (1.35 - 8.12)</w:t>
            </w:r>
          </w:p>
        </w:tc>
      </w:tr>
      <w:tr>
        <w:trPr/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≥</w:t>
            </w:r>
            <w:r>
              <w:rPr>
                <w:rFonts w:cs="Cambria" w:ascii="Cambria" w:hAnsi="Cambria"/>
                <w:sz w:val="20"/>
                <w:szCs w:val="20"/>
              </w:rPr>
              <w:t>65 yrs old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1.6 (9.83 - 38.2)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8.3 (83.3 - 92.2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sz w:val="20"/>
                <w:szCs w:val="20"/>
              </w:rPr>
              <w:t>23.5 (10.7 - 41.2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7.1 (82.0 - 91.2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85 (0.91 - 3.76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89 (0.74 - 1.06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.08 (0.88 - 4.95)</w:t>
            </w:r>
          </w:p>
        </w:tc>
      </w:tr>
      <w:tr>
        <w:trPr/>
        <w:tc>
          <w:tcPr>
            <w:tcW w:w="14838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Dysphagia</w:t>
            </w:r>
          </w:p>
        </w:tc>
      </w:tr>
      <w:tr>
        <w:trPr/>
        <w:tc>
          <w:tcPr>
            <w:tcW w:w="239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All ages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29.9 (20.5 - 40.6)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81.1 (79.6 - 82.6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4.75 (3.13 - 6.89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97.3 (96.6 - 98.0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1.58 (1.14 - 2.20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0.90 (0.75 - 0.99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1.83 (1.15 - 2.92)</w:t>
            </w:r>
          </w:p>
        </w:tc>
      </w:tr>
      <w:tr>
        <w:trPr/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In age groups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≤</w:t>
            </w:r>
            <w:r>
              <w:rPr>
                <w:rFonts w:cs="Cambria" w:ascii="Cambria" w:hAnsi="Cambria"/>
                <w:sz w:val="20"/>
                <w:szCs w:val="20"/>
              </w:rPr>
              <w:t>35 yrs old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2.9 (9.90 - 81.6)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1.0 (78.4 - 83.4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58 (0.33 - 4.54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9.5 (98.7 - 99.9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  </w:t>
            </w:r>
            <w:r>
              <w:rPr>
                <w:rFonts w:cs="Cambria" w:ascii="Cambria" w:hAnsi="Cambria"/>
                <w:sz w:val="20"/>
                <w:szCs w:val="20"/>
              </w:rPr>
              <w:t>2.25 (0.95 - 5.35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71 (0.37 - 1.34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.19 (0.79 - 12.8)</w:t>
            </w:r>
          </w:p>
        </w:tc>
      </w:tr>
      <w:tr>
        <w:trPr/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6-49 yrs old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2.2 (6.41 - 47.6)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1.3 (78.7 - 83.8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.23 (0.61 - 5.62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8.2 (97.0 - 99.0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  </w:t>
            </w:r>
            <w:r>
              <w:rPr>
                <w:rFonts w:cs="Cambria" w:ascii="Cambria" w:hAnsi="Cambria"/>
                <w:sz w:val="20"/>
                <w:szCs w:val="20"/>
              </w:rPr>
              <w:t>1.19 (0.50 - 2.85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96 (0.75 - 1.23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24 (0.42 - 3.64)</w:t>
            </w:r>
          </w:p>
        </w:tc>
      </w:tr>
      <w:tr>
        <w:trPr/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 xml:space="preserve">50-64 yrs old 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1.7 (7.46 - 43.7)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0.1 (76.7 - 83.2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.97 (1.30 - 9.02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6.4 (94.4 - 97.9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  </w:t>
            </w:r>
            <w:r>
              <w:rPr>
                <w:rFonts w:cs="Cambria" w:ascii="Cambria" w:hAnsi="Cambria"/>
                <w:sz w:val="20"/>
                <w:szCs w:val="20"/>
              </w:rPr>
              <w:t>1.09 (0.49 - 2.41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00 (0.78 - 1.22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12 (0.42 - 2.97)</w:t>
            </w:r>
          </w:p>
        </w:tc>
      </w:tr>
      <w:tr>
        <w:trPr/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≥</w:t>
            </w:r>
            <w:r>
              <w:rPr>
                <w:rFonts w:cs="Cambria" w:ascii="Cambria" w:hAnsi="Cambria"/>
                <w:sz w:val="20"/>
                <w:szCs w:val="20"/>
              </w:rPr>
              <w:t>65 yrs old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2.4 (18.0 - 49.8)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3.8 (78.3 - 88.4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5.0 (13.6 - 39.6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8.2 (83.0 - 92.2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  </w:t>
            </w:r>
            <w:r>
              <w:rPr>
                <w:rFonts w:cs="Cambria" w:ascii="Cambria" w:hAnsi="Cambria"/>
                <w:sz w:val="20"/>
                <w:szCs w:val="20"/>
              </w:rPr>
              <w:t>2.00 (1.15 - 3.48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81 (0.64 - 1.02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.48 (1.16 - 5.33)</w:t>
            </w:r>
          </w:p>
        </w:tc>
      </w:tr>
      <w:tr>
        <w:trPr/>
        <w:tc>
          <w:tcPr>
            <w:tcW w:w="14838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Recurrent vomiting</w:t>
            </w:r>
          </w:p>
        </w:tc>
      </w:tr>
      <w:tr>
        <w:trPr/>
        <w:tc>
          <w:tcPr>
            <w:tcW w:w="239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All ages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27.6 (18.5 - 38.2)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89.2 (88.0 - 90.3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7.45 (4.83 - 10.9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97.5 (96.8 - 98.1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2.55 (1.79 - 3.65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0.81 (0.71 - 0.92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3.15 (1.95 - 5.09)</w:t>
            </w:r>
          </w:p>
        </w:tc>
      </w:tr>
      <w:tr>
        <w:trPr/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In age groups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≤</w:t>
            </w:r>
            <w:r>
              <w:rPr>
                <w:rFonts w:cs="Cambria" w:ascii="Cambria" w:hAnsi="Cambria"/>
                <w:sz w:val="20"/>
                <w:szCs w:val="20"/>
              </w:rPr>
              <w:t>35 yrs old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8.6 (3.67 - 71.0)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3.7 (81.2 - 86.0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23 (0.15 - 4.39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9.4 (98.6 - 99.8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75 (0.54 - 5.71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85 (0.53 - 1.36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.06 (0.00 - 9.28)</w:t>
            </w:r>
          </w:p>
        </w:tc>
      </w:tr>
      <w:tr>
        <w:trPr/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6-49 yrs old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7.8 (9.69 - 53.5)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2.8 (91.0 - 94.4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.94 (2.29 - 15.5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8.5 (97.5 - 99.2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.88 (1.78 - 8.46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78 (0.58 - 1.04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.99 (1.80 - 13.9)</w:t>
            </w:r>
          </w:p>
        </w:tc>
      </w:tr>
      <w:tr>
        <w:trPr/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 xml:space="preserve">50-64 yrs old 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0.4 (13.2 - 52.9)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2.8 (90.4 - 94.7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3.7 (5.70 - 26.3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7.2 (95.6 - 98.4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.21 (2.13 - 8.30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75 (0.57 - 0.98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.61 (2.25 - 14.0)</w:t>
            </w:r>
          </w:p>
        </w:tc>
      </w:tr>
      <w:tr>
        <w:trPr/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≥</w:t>
            </w:r>
            <w:r>
              <w:rPr>
                <w:rFonts w:cs="Cambria" w:ascii="Cambria" w:hAnsi="Cambria"/>
                <w:sz w:val="20"/>
                <w:szCs w:val="20"/>
              </w:rPr>
              <w:t>65 yrs old</w:t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7.0 (13.8 - 44.1)</w:t>
            </w:r>
          </w:p>
        </w:tc>
        <w:tc>
          <w:tcPr>
            <w:tcW w:w="2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7.8 (82.8 - 91.8)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7.0 (13.8 - 44.1)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7.8 (82.8 - 91.8)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.22 (1.18 - 4.20)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83 (0.68 - 1.02)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.67 (1.19 - 6.06)</w:t>
            </w:r>
          </w:p>
        </w:tc>
      </w:tr>
    </w:tbl>
    <w:p>
      <w:pPr>
        <w:pStyle w:val="Normal"/>
        <w:spacing w:lineRule="auto" w:line="240" w:before="120" w:after="0"/>
        <w:jc w:val="both"/>
        <w:rPr>
          <w:rFonts w:ascii="Cambria" w:hAnsi="Cambria" w:cs="Cambria"/>
          <w:sz w:val="18"/>
          <w:szCs w:val="24"/>
        </w:rPr>
      </w:pPr>
      <w:r>
        <w:rPr>
          <w:rFonts w:cs="Cambria" w:ascii="Cambria" w:hAnsi="Cambria"/>
          <w:sz w:val="18"/>
          <w:szCs w:val="24"/>
        </w:rPr>
        <w:t>PPV: positive predictive value, NPV: negative predictive value, PDLR: positive diagnostic likelihood ratio, NDLR: negative diagnostic likelihood ratio</w:t>
      </w:r>
    </w:p>
    <w:p>
      <w:pPr>
        <w:pStyle w:val="Caption"/>
        <w:keepNext w:val="true"/>
        <w:spacing w:before="0" w:after="200"/>
        <w:rPr>
          <w:rFonts w:ascii="Cambria" w:hAnsi="Cambria" w:cs="Cambria"/>
          <w:sz w:val="18"/>
          <w:szCs w:val="24"/>
        </w:rPr>
      </w:pPr>
      <w:r>
        <w:rPr>
          <w:rFonts w:cs="Cambria" w:ascii="Cambria" w:hAnsi="Cambria"/>
          <w:sz w:val="18"/>
          <w:szCs w:val="24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10:14:00Z</dcterms:created>
  <dc:creator>Hooman Khademi</dc:creator>
  <dc:description/>
  <cp:keywords/>
  <dc:language>en-US</dc:language>
  <cp:lastModifiedBy>Hooman Khademi</cp:lastModifiedBy>
  <dcterms:modified xsi:type="dcterms:W3CDTF">2012-05-22T10:14:00Z</dcterms:modified>
  <cp:revision>3</cp:revision>
  <dc:subject/>
  <dc:title/>
</cp:coreProperties>
</file>